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93" w:type="dxa"/>
        <w:tblInd w:w="-72" w:type="dxa"/>
        <w:tblCellMar>
          <w:left w:w="70" w:type="dxa"/>
          <w:right w:w="70" w:type="dxa"/>
        </w:tblCellMar>
        <w:tblLook w:val="00A0"/>
      </w:tblPr>
      <w:tblGrid>
        <w:gridCol w:w="4111"/>
        <w:gridCol w:w="1778"/>
        <w:gridCol w:w="1769"/>
        <w:gridCol w:w="1635"/>
      </w:tblGrid>
      <w:tr w:rsidR="00D10E65" w:rsidRPr="00F03B79" w:rsidTr="00735772">
        <w:trPr>
          <w:trHeight w:val="288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ngenuity</w:t>
            </w:r>
            <w:proofErr w:type="spellEnd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Canonical </w:t>
            </w:r>
            <w:proofErr w:type="spell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athways</w:t>
            </w:r>
            <w:proofErr w:type="spellEnd"/>
          </w:p>
        </w:tc>
        <w:tc>
          <w:tcPr>
            <w:tcW w:w="518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proofErr w:type="gram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OG(</w:t>
            </w:r>
            <w:proofErr w:type="gramEnd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)</w:t>
            </w:r>
          </w:p>
        </w:tc>
      </w:tr>
      <w:tr w:rsidR="00D10E65" w:rsidRPr="00F03B79" w:rsidTr="00735772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1 (</w:t>
            </w:r>
            <w:proofErr w:type="spell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147a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2 (</w:t>
            </w:r>
            <w:proofErr w:type="spell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147b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3 (</w:t>
            </w:r>
            <w:proofErr w:type="spellStart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F03B7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210)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Acute Phas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7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E78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Aldosteron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 Signaling in Epithelial Cell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9C6B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D99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5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4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minosugars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FCAB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EC9B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7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5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scorbat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ldarat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7C4B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15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ATM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63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teroids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15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utanoat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1E19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15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utanoat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alcium-induced T Lymphocyte Apoptosi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AB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1A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4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8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DK5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BA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ell Cycle Control of Chromosomal Replic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73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5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ell Cycle: G1/S Checkpoint Regul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CFA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ell Cy</w:t>
            </w:r>
            <w:r w:rsidR="00F03B79"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cle: G2/M DNA Damage Checkpoint </w:t>
            </w: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egul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53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hondroit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Sulfat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D5A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4A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yeloid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Leukemia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1A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lathr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diated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ndocytosis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E88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Cleavage and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Polyadenylatio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 of Pre-mRN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4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8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NTF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yclins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 and Cell Cycle Regul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34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FE09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4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DNA Double-Strand Break Repair by Homologous Recombin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DNA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hylatio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pressio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FE09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A8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05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EGF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E6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1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EIF2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06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0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ndoplasmic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ticulum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Stress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5E48D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1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ndothel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-1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4C2B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phr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E6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4A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9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Glucocorticoid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E38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DD9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15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1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HMGB1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F6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7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1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IGF-1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E38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C7B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IL-17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D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5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5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IL-8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7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05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ILK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2A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Inositol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Phosphat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D99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Integr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0A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6D99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JAK/Stat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E6D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E68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Lysin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egradation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7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9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epair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in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ukaryotes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Mitochondrial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ysfunction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A1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15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6E58D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9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Mitotic Roles of Polo-Lik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Kinase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44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05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5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TOR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D5A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9DC9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7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6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icotinat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Nicotinamid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E38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C7B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NRF2-mediated Oxidative Stress Response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8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D3A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7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lastRenderedPageBreak/>
              <w:t>O-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Glyca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Oncostat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M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Oxidativ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Phosphoryl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E0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6CEA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38 MAPK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C6B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38 MAPK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53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15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7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entose Phosphat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A8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hospholipas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C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9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hospholipid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egradatio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C6B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Production of Nitric Oxide and Reactive Oxygen Species in Macrophage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C5B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D99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7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Ubiquitinatio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6CFA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C7B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15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urin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F6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Pyrimidin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44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DD9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C2B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9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Rac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54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E092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RAN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34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2A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RAN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AR Activ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3C1B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6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7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Regulation of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Act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-based Motility by Rho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AB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3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egulation of eIF4 and p70S6K Signaling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ole of CHK Proteins in Cell Cycle Checkpoint Control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54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ole of IL-17F in Allergic Inflammatory Airway Disease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9C6B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49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ole of JA</w:t>
            </w:r>
            <w:r w:rsidR="00F03B79"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K1, JAK2 and TYK2 in Interferon </w:t>
            </w: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Signaling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ole of JAK2 in Hormone-like Cytokine Signaling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D75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ole of Tissue Factor in Cancer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3CDA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E68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6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67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phingosin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-1-phosphate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E68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7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2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TGF-β Signaling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1C0BD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BA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7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61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hrombopoietin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C78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ight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Junction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BE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F67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90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TNFR1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5C3BA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D6A0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7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6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TREM1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E68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D76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04</w:t>
            </w:r>
          </w:p>
        </w:tc>
      </w:tr>
      <w:tr w:rsidR="00D10E65" w:rsidRPr="00F03B79" w:rsidTr="00735772">
        <w:trPr>
          <w:trHeight w:val="288"/>
        </w:trPr>
        <w:tc>
          <w:tcPr>
            <w:tcW w:w="4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Ubiquinone</w:t>
            </w:r>
            <w:proofErr w:type="spellEnd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iosynthesis</w:t>
            </w:r>
            <w:proofErr w:type="spellEnd"/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063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15C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EC9B1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41</w:t>
            </w:r>
          </w:p>
        </w:tc>
      </w:tr>
      <w:tr w:rsidR="00D10E65" w:rsidRPr="00F03B79" w:rsidTr="00735772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VDR/RXR Activatio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4C2BB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7F"/>
            <w:noWrap/>
            <w:vAlign w:val="center"/>
          </w:tcPr>
          <w:p w:rsidR="00D10E65" w:rsidRPr="00F03B79" w:rsidRDefault="00D10E65" w:rsidP="00D10E65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F03B79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16</w:t>
            </w:r>
          </w:p>
        </w:tc>
      </w:tr>
    </w:tbl>
    <w:p w:rsidR="00D06017" w:rsidRDefault="00D06017"/>
    <w:sectPr w:rsidR="00D06017" w:rsidSect="00D06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10E65"/>
    <w:rsid w:val="00303DB7"/>
    <w:rsid w:val="0063507C"/>
    <w:rsid w:val="00D06017"/>
    <w:rsid w:val="00D10E65"/>
    <w:rsid w:val="00E40342"/>
    <w:rsid w:val="00F03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D10E6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0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0E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0</Words>
  <Characters>2810</Characters>
  <Application>Microsoft Office Word</Application>
  <DocSecurity>0</DocSecurity>
  <Lines>23</Lines>
  <Paragraphs>6</Paragraphs>
  <ScaleCrop>false</ScaleCrop>
  <Company>Microsoft</Company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3</cp:revision>
  <dcterms:created xsi:type="dcterms:W3CDTF">2012-08-20T09:40:00Z</dcterms:created>
  <dcterms:modified xsi:type="dcterms:W3CDTF">2012-08-20T19:26:00Z</dcterms:modified>
</cp:coreProperties>
</file>